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A7935" w14:textId="71CCB36C" w:rsidR="002E5A9D" w:rsidRPr="00FE3B0F" w:rsidRDefault="002E5A9D" w:rsidP="002E5A9D">
      <w:pPr>
        <w:spacing w:line="36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FE3B0F">
        <w:rPr>
          <w:rFonts w:asciiTheme="majorBidi" w:hAnsiTheme="majorBidi" w:cstheme="majorBidi"/>
          <w:b/>
          <w:bCs/>
          <w:sz w:val="20"/>
          <w:szCs w:val="20"/>
        </w:rPr>
        <w:t>Supplementary table 1</w:t>
      </w:r>
      <w:r w:rsidR="00FE3B0F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FE3B0F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FE3B0F">
        <w:rPr>
          <w:rFonts w:asciiTheme="majorBidi" w:hAnsiTheme="majorBidi" w:cstheme="majorBidi"/>
          <w:sz w:val="20"/>
          <w:szCs w:val="20"/>
        </w:rPr>
        <w:t>Questions regarding study outcomes from self-reported questionnai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0"/>
        <w:gridCol w:w="7186"/>
      </w:tblGrid>
      <w:tr w:rsidR="002E5A9D" w:rsidRPr="00FE3B0F" w14:paraId="3B67315E" w14:textId="77777777" w:rsidTr="002213A5">
        <w:tc>
          <w:tcPr>
            <w:tcW w:w="1830" w:type="dxa"/>
          </w:tcPr>
          <w:p w14:paraId="15F8B143" w14:textId="77777777" w:rsidR="002E5A9D" w:rsidRPr="00FE3B0F" w:rsidRDefault="002E5A9D" w:rsidP="002213A5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E3B0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7186" w:type="dxa"/>
          </w:tcPr>
          <w:p w14:paraId="00B50400" w14:textId="77777777" w:rsidR="002E5A9D" w:rsidRPr="00FE3B0F" w:rsidRDefault="002E5A9D" w:rsidP="002213A5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E3B0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</w:t>
            </w:r>
          </w:p>
        </w:tc>
      </w:tr>
      <w:tr w:rsidR="002E5A9D" w:rsidRPr="00FE3B0F" w14:paraId="0CA777F7" w14:textId="77777777" w:rsidTr="002213A5">
        <w:tc>
          <w:tcPr>
            <w:tcW w:w="1830" w:type="dxa"/>
          </w:tcPr>
          <w:p w14:paraId="00DDB3ED" w14:textId="77777777" w:rsidR="002E5A9D" w:rsidRPr="00FE3B0F" w:rsidRDefault="002E5A9D" w:rsidP="002213A5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FE3B0F">
              <w:rPr>
                <w:rFonts w:asciiTheme="majorBidi" w:hAnsiTheme="majorBidi" w:cstheme="majorBidi"/>
                <w:sz w:val="16"/>
                <w:szCs w:val="16"/>
              </w:rPr>
              <w:t>Diabetes, pre-diabetes, and total diabetes</w:t>
            </w:r>
          </w:p>
        </w:tc>
        <w:tc>
          <w:tcPr>
            <w:tcW w:w="7186" w:type="dxa"/>
          </w:tcPr>
          <w:p w14:paraId="544C42B2" w14:textId="77777777" w:rsidR="002E5A9D" w:rsidRPr="00FE3B0F" w:rsidRDefault="002E5A9D" w:rsidP="002213A5">
            <w:pPr>
              <w:spacing w:line="36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FE3B0F">
              <w:rPr>
                <w:rFonts w:asciiTheme="majorBidi" w:hAnsiTheme="majorBidi" w:cstheme="majorBidi"/>
                <w:sz w:val="16"/>
                <w:szCs w:val="16"/>
              </w:rPr>
              <w:t>Have you ever been told by a doctor that you have pre-diabetes or diabetes? (not including gestational diabetes)/ What type of diabetes have you been told that you have? (pre-diabetes, type 2 diabetes, type 1 diabetes, other)</w:t>
            </w:r>
          </w:p>
        </w:tc>
      </w:tr>
      <w:tr w:rsidR="002E5A9D" w:rsidRPr="00FE3B0F" w14:paraId="58441846" w14:textId="77777777" w:rsidTr="002213A5">
        <w:tc>
          <w:tcPr>
            <w:tcW w:w="1830" w:type="dxa"/>
          </w:tcPr>
          <w:p w14:paraId="0FB200BF" w14:textId="77777777" w:rsidR="002E5A9D" w:rsidRPr="00FE3B0F" w:rsidRDefault="002E5A9D" w:rsidP="002213A5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FE3B0F">
              <w:rPr>
                <w:rFonts w:asciiTheme="majorBidi" w:hAnsiTheme="majorBidi" w:cstheme="majorBidi"/>
                <w:sz w:val="16"/>
                <w:szCs w:val="16"/>
              </w:rPr>
              <w:t>Hyperlipidemia</w:t>
            </w:r>
          </w:p>
        </w:tc>
        <w:tc>
          <w:tcPr>
            <w:tcW w:w="7186" w:type="dxa"/>
          </w:tcPr>
          <w:p w14:paraId="3AD353D6" w14:textId="77777777" w:rsidR="002E5A9D" w:rsidRPr="00FE3B0F" w:rsidRDefault="002E5A9D" w:rsidP="002213A5">
            <w:pPr>
              <w:spacing w:line="36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FE3B0F">
              <w:rPr>
                <w:rFonts w:asciiTheme="majorBidi" w:hAnsiTheme="majorBidi" w:cstheme="majorBidi"/>
                <w:sz w:val="16"/>
                <w:szCs w:val="16"/>
              </w:rPr>
              <w:t>Have you ever been told by a doctor that you have high blood cholesterol levels? (Yes, No, Don’t know)</w:t>
            </w:r>
          </w:p>
        </w:tc>
      </w:tr>
      <w:tr w:rsidR="002E5A9D" w:rsidRPr="00FE3B0F" w14:paraId="057CCFED" w14:textId="77777777" w:rsidTr="002213A5">
        <w:tc>
          <w:tcPr>
            <w:tcW w:w="1830" w:type="dxa"/>
          </w:tcPr>
          <w:p w14:paraId="476425F9" w14:textId="77777777" w:rsidR="002E5A9D" w:rsidRPr="00FE3B0F" w:rsidRDefault="002E5A9D" w:rsidP="002213A5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FE3B0F">
              <w:rPr>
                <w:rFonts w:asciiTheme="majorBidi" w:hAnsiTheme="majorBidi" w:cstheme="majorBidi"/>
                <w:sz w:val="16"/>
                <w:szCs w:val="16"/>
              </w:rPr>
              <w:t>High blood pressure</w:t>
            </w:r>
          </w:p>
        </w:tc>
        <w:tc>
          <w:tcPr>
            <w:tcW w:w="7186" w:type="dxa"/>
          </w:tcPr>
          <w:p w14:paraId="6811948D" w14:textId="77777777" w:rsidR="002E5A9D" w:rsidRPr="00FE3B0F" w:rsidRDefault="002E5A9D" w:rsidP="002213A5">
            <w:pPr>
              <w:spacing w:line="36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FE3B0F">
              <w:rPr>
                <w:rFonts w:asciiTheme="majorBidi" w:hAnsiTheme="majorBidi" w:cstheme="majorBidi"/>
                <w:sz w:val="16"/>
                <w:szCs w:val="16"/>
              </w:rPr>
              <w:t>Have you ever been told by a doctor that you have high blood pressure? (Yes, No, Don’t know)</w:t>
            </w:r>
          </w:p>
        </w:tc>
      </w:tr>
      <w:tr w:rsidR="002E5A9D" w:rsidRPr="00FE3B0F" w14:paraId="0723F48A" w14:textId="77777777" w:rsidTr="002213A5">
        <w:tc>
          <w:tcPr>
            <w:tcW w:w="1830" w:type="dxa"/>
            <w:vMerge w:val="restart"/>
          </w:tcPr>
          <w:p w14:paraId="20415D63" w14:textId="77777777" w:rsidR="002E5A9D" w:rsidRPr="00FE3B0F" w:rsidRDefault="002E5A9D" w:rsidP="002213A5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FE3B0F">
              <w:rPr>
                <w:rFonts w:asciiTheme="majorBidi" w:hAnsiTheme="majorBidi" w:cstheme="majorBidi"/>
                <w:sz w:val="16"/>
                <w:szCs w:val="16"/>
              </w:rPr>
              <w:t>Mental health disorders</w:t>
            </w:r>
          </w:p>
        </w:tc>
        <w:tc>
          <w:tcPr>
            <w:tcW w:w="7186" w:type="dxa"/>
          </w:tcPr>
          <w:p w14:paraId="06A871D7" w14:textId="77777777" w:rsidR="002E5A9D" w:rsidRPr="00FE3B0F" w:rsidRDefault="002E5A9D" w:rsidP="002213A5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FE3B0F">
              <w:rPr>
                <w:rFonts w:asciiTheme="majorBidi" w:hAnsiTheme="majorBidi" w:cstheme="majorBidi"/>
                <w:sz w:val="16"/>
                <w:szCs w:val="16"/>
              </w:rPr>
              <w:t>Have you ever been told by a doctor that you have depression? (Yes, No, Don’t know)</w:t>
            </w:r>
          </w:p>
        </w:tc>
      </w:tr>
      <w:tr w:rsidR="002E5A9D" w:rsidRPr="00FE3B0F" w14:paraId="40CB9390" w14:textId="77777777" w:rsidTr="002213A5">
        <w:tc>
          <w:tcPr>
            <w:tcW w:w="1830" w:type="dxa"/>
            <w:vMerge/>
          </w:tcPr>
          <w:p w14:paraId="096904CA" w14:textId="77777777" w:rsidR="002E5A9D" w:rsidRPr="00FE3B0F" w:rsidRDefault="002E5A9D" w:rsidP="002213A5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186" w:type="dxa"/>
          </w:tcPr>
          <w:p w14:paraId="1CE964C5" w14:textId="77777777" w:rsidR="002E5A9D" w:rsidRPr="00FE3B0F" w:rsidRDefault="002E5A9D" w:rsidP="002213A5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FE3B0F">
              <w:rPr>
                <w:rFonts w:asciiTheme="majorBidi" w:hAnsiTheme="majorBidi" w:cstheme="majorBidi"/>
                <w:sz w:val="16"/>
                <w:szCs w:val="16"/>
              </w:rPr>
              <w:t>Have you ever been told by a doctor that you have anxiety disorder? (Yes, No, Don’t know)</w:t>
            </w:r>
          </w:p>
        </w:tc>
      </w:tr>
      <w:tr w:rsidR="002E5A9D" w:rsidRPr="00FE3B0F" w14:paraId="0357D676" w14:textId="77777777" w:rsidTr="002213A5">
        <w:tc>
          <w:tcPr>
            <w:tcW w:w="1830" w:type="dxa"/>
          </w:tcPr>
          <w:p w14:paraId="5CE8C56A" w14:textId="77777777" w:rsidR="002E5A9D" w:rsidRPr="00FE3B0F" w:rsidRDefault="002E5A9D" w:rsidP="002213A5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FE3B0F">
              <w:rPr>
                <w:rFonts w:asciiTheme="majorBidi" w:hAnsiTheme="majorBidi" w:cstheme="majorBidi"/>
                <w:sz w:val="16"/>
                <w:szCs w:val="16"/>
              </w:rPr>
              <w:t>Asthma</w:t>
            </w:r>
          </w:p>
        </w:tc>
        <w:tc>
          <w:tcPr>
            <w:tcW w:w="7186" w:type="dxa"/>
          </w:tcPr>
          <w:p w14:paraId="68EA65FF" w14:textId="77777777" w:rsidR="002E5A9D" w:rsidRPr="00FE3B0F" w:rsidRDefault="002E5A9D" w:rsidP="002213A5">
            <w:pPr>
              <w:spacing w:line="36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FE3B0F">
              <w:rPr>
                <w:rFonts w:asciiTheme="majorBidi" w:hAnsiTheme="majorBidi" w:cstheme="majorBidi"/>
                <w:sz w:val="16"/>
                <w:szCs w:val="16"/>
              </w:rPr>
              <w:t>Have you ever been told by a doctor that you have asthma? (Yes, No, Don’t know)</w:t>
            </w:r>
          </w:p>
        </w:tc>
      </w:tr>
    </w:tbl>
    <w:p w14:paraId="5BCB12C8" w14:textId="77777777" w:rsidR="002E5A9D" w:rsidRPr="00FE3B0F" w:rsidRDefault="002E5A9D" w:rsidP="002E5A9D">
      <w:pPr>
        <w:spacing w:line="360" w:lineRule="auto"/>
        <w:jc w:val="lowKashida"/>
        <w:rPr>
          <w:rFonts w:asciiTheme="majorBidi" w:hAnsiTheme="majorBidi" w:cstheme="majorBidi"/>
          <w:sz w:val="20"/>
          <w:szCs w:val="20"/>
        </w:rPr>
      </w:pPr>
    </w:p>
    <w:p w14:paraId="1DDE4700" w14:textId="77777777" w:rsidR="00E35CF6" w:rsidRPr="00725613" w:rsidRDefault="00E35CF6">
      <w:pPr>
        <w:rPr>
          <w:rFonts w:asciiTheme="majorBidi" w:hAnsiTheme="majorBidi" w:cstheme="majorBidi"/>
        </w:rPr>
      </w:pPr>
    </w:p>
    <w:p w14:paraId="1274D8C2" w14:textId="77777777" w:rsidR="002E5A9D" w:rsidRPr="00725613" w:rsidRDefault="002E5A9D">
      <w:pPr>
        <w:rPr>
          <w:rFonts w:asciiTheme="majorBidi" w:hAnsiTheme="majorBidi" w:cstheme="majorBidi"/>
        </w:rPr>
      </w:pPr>
    </w:p>
    <w:p w14:paraId="14FCD4E3" w14:textId="77777777" w:rsidR="002E5A9D" w:rsidRPr="00725613" w:rsidRDefault="002E5A9D">
      <w:pPr>
        <w:rPr>
          <w:rFonts w:asciiTheme="majorBidi" w:hAnsiTheme="majorBidi" w:cstheme="majorBidi"/>
        </w:rPr>
      </w:pPr>
    </w:p>
    <w:p w14:paraId="38FDE25D" w14:textId="77777777" w:rsidR="002E5A9D" w:rsidRPr="00725613" w:rsidRDefault="002E5A9D">
      <w:pPr>
        <w:rPr>
          <w:rFonts w:asciiTheme="majorBidi" w:hAnsiTheme="majorBidi" w:cstheme="majorBidi"/>
        </w:rPr>
      </w:pPr>
    </w:p>
    <w:p w14:paraId="379928D2" w14:textId="77777777" w:rsidR="002E5A9D" w:rsidRPr="00725613" w:rsidRDefault="002E5A9D">
      <w:pPr>
        <w:rPr>
          <w:rFonts w:asciiTheme="majorBidi" w:hAnsiTheme="majorBidi" w:cstheme="majorBidi"/>
        </w:rPr>
      </w:pPr>
    </w:p>
    <w:p w14:paraId="1DA7921D" w14:textId="77777777" w:rsidR="002E5A9D" w:rsidRPr="00725613" w:rsidRDefault="002E5A9D">
      <w:pPr>
        <w:rPr>
          <w:rFonts w:asciiTheme="majorBidi" w:hAnsiTheme="majorBidi" w:cstheme="majorBidi"/>
        </w:rPr>
      </w:pPr>
    </w:p>
    <w:p w14:paraId="68F459A2" w14:textId="77777777" w:rsidR="002E5A9D" w:rsidRPr="00725613" w:rsidRDefault="002E5A9D">
      <w:pPr>
        <w:rPr>
          <w:rFonts w:asciiTheme="majorBidi" w:hAnsiTheme="majorBidi" w:cstheme="majorBidi"/>
        </w:rPr>
      </w:pPr>
    </w:p>
    <w:p w14:paraId="33B5A224" w14:textId="77777777" w:rsidR="002E5A9D" w:rsidRPr="00725613" w:rsidRDefault="002E5A9D">
      <w:pPr>
        <w:rPr>
          <w:rFonts w:asciiTheme="majorBidi" w:hAnsiTheme="majorBidi" w:cstheme="majorBidi"/>
        </w:rPr>
      </w:pPr>
    </w:p>
    <w:p w14:paraId="3304B188" w14:textId="77777777" w:rsidR="002E5A9D" w:rsidRPr="00725613" w:rsidRDefault="002E5A9D">
      <w:pPr>
        <w:rPr>
          <w:rFonts w:asciiTheme="majorBidi" w:hAnsiTheme="majorBidi" w:cstheme="majorBidi"/>
        </w:rPr>
      </w:pPr>
    </w:p>
    <w:p w14:paraId="79CDC47A" w14:textId="77777777" w:rsidR="002E5A9D" w:rsidRPr="00725613" w:rsidRDefault="002E5A9D">
      <w:pPr>
        <w:rPr>
          <w:rFonts w:asciiTheme="majorBidi" w:hAnsiTheme="majorBidi" w:cstheme="majorBidi"/>
        </w:rPr>
      </w:pPr>
    </w:p>
    <w:p w14:paraId="6217D65C" w14:textId="77777777" w:rsidR="002E5A9D" w:rsidRPr="00725613" w:rsidRDefault="002E5A9D">
      <w:pPr>
        <w:rPr>
          <w:rFonts w:asciiTheme="majorBidi" w:hAnsiTheme="majorBidi" w:cstheme="majorBidi"/>
        </w:rPr>
      </w:pPr>
    </w:p>
    <w:p w14:paraId="317FA3EF" w14:textId="77777777" w:rsidR="002E5A9D" w:rsidRPr="00725613" w:rsidRDefault="002E5A9D">
      <w:pPr>
        <w:rPr>
          <w:rFonts w:asciiTheme="majorBidi" w:hAnsiTheme="majorBidi" w:cstheme="majorBidi"/>
        </w:rPr>
      </w:pPr>
    </w:p>
    <w:p w14:paraId="679E8AF5" w14:textId="77777777" w:rsidR="002E5A9D" w:rsidRPr="00725613" w:rsidRDefault="002E5A9D">
      <w:pPr>
        <w:rPr>
          <w:rFonts w:asciiTheme="majorBidi" w:hAnsiTheme="majorBidi" w:cstheme="majorBidi"/>
        </w:rPr>
      </w:pPr>
    </w:p>
    <w:p w14:paraId="38C4CDC8" w14:textId="77777777" w:rsidR="002E5A9D" w:rsidRPr="00725613" w:rsidRDefault="002E5A9D">
      <w:pPr>
        <w:rPr>
          <w:rFonts w:asciiTheme="majorBidi" w:hAnsiTheme="majorBidi" w:cstheme="majorBidi"/>
        </w:rPr>
      </w:pPr>
    </w:p>
    <w:p w14:paraId="2689EF5F" w14:textId="77777777" w:rsidR="002E5A9D" w:rsidRPr="00725613" w:rsidRDefault="002E5A9D">
      <w:pPr>
        <w:rPr>
          <w:rFonts w:asciiTheme="majorBidi" w:hAnsiTheme="majorBidi" w:cstheme="majorBidi"/>
        </w:rPr>
      </w:pPr>
    </w:p>
    <w:p w14:paraId="5D0FABC0" w14:textId="77777777" w:rsidR="002E5A9D" w:rsidRPr="00725613" w:rsidRDefault="002E5A9D">
      <w:pPr>
        <w:rPr>
          <w:rFonts w:asciiTheme="majorBidi" w:hAnsiTheme="majorBidi" w:cstheme="majorBidi"/>
        </w:rPr>
      </w:pPr>
    </w:p>
    <w:p w14:paraId="632581F3" w14:textId="77777777" w:rsidR="002E5A9D" w:rsidRPr="00725613" w:rsidRDefault="002E5A9D">
      <w:pPr>
        <w:rPr>
          <w:rFonts w:asciiTheme="majorBidi" w:hAnsiTheme="majorBidi" w:cstheme="majorBidi"/>
        </w:rPr>
      </w:pPr>
    </w:p>
    <w:p w14:paraId="1784221F" w14:textId="77777777" w:rsidR="002E5A9D" w:rsidRPr="00725613" w:rsidRDefault="002E5A9D">
      <w:pPr>
        <w:rPr>
          <w:rFonts w:asciiTheme="majorBidi" w:hAnsiTheme="majorBidi" w:cstheme="majorBidi"/>
        </w:rPr>
      </w:pPr>
    </w:p>
    <w:p w14:paraId="64C39550" w14:textId="77777777" w:rsidR="002E5A9D" w:rsidRPr="00725613" w:rsidRDefault="002E5A9D">
      <w:pPr>
        <w:rPr>
          <w:rFonts w:asciiTheme="majorBidi" w:hAnsiTheme="majorBidi" w:cstheme="majorBidi"/>
        </w:rPr>
      </w:pPr>
    </w:p>
    <w:p w14:paraId="55137657" w14:textId="77777777" w:rsidR="002E5A9D" w:rsidRPr="00725613" w:rsidRDefault="002E5A9D">
      <w:pPr>
        <w:rPr>
          <w:rFonts w:asciiTheme="majorBidi" w:hAnsiTheme="majorBidi" w:cstheme="majorBidi"/>
        </w:rPr>
      </w:pPr>
    </w:p>
    <w:p w14:paraId="03011D09" w14:textId="77777777" w:rsidR="002E5A9D" w:rsidRPr="00725613" w:rsidRDefault="002E5A9D">
      <w:pPr>
        <w:rPr>
          <w:rFonts w:asciiTheme="majorBidi" w:hAnsiTheme="majorBidi" w:cstheme="majorBidi"/>
        </w:rPr>
      </w:pPr>
    </w:p>
    <w:p w14:paraId="53B9B010" w14:textId="77777777" w:rsidR="002E5A9D" w:rsidRPr="00725613" w:rsidRDefault="002E5A9D">
      <w:pPr>
        <w:rPr>
          <w:rFonts w:asciiTheme="majorBidi" w:hAnsiTheme="majorBidi" w:cstheme="majorBidi"/>
        </w:rPr>
      </w:pPr>
    </w:p>
    <w:p w14:paraId="5C6F3DDD" w14:textId="77777777" w:rsidR="00725613" w:rsidRDefault="00725613" w:rsidP="001920B9">
      <w:pPr>
        <w:spacing w:line="360" w:lineRule="auto"/>
        <w:jc w:val="lowKashida"/>
        <w:rPr>
          <w:rFonts w:asciiTheme="majorBidi" w:hAnsiTheme="majorBidi" w:cstheme="majorBidi"/>
          <w:b/>
          <w:bCs/>
          <w:sz w:val="20"/>
          <w:szCs w:val="20"/>
        </w:rPr>
      </w:pPr>
    </w:p>
    <w:p w14:paraId="21410940" w14:textId="1E532EF2" w:rsidR="001920B9" w:rsidRPr="002F4454" w:rsidRDefault="001920B9" w:rsidP="001920B9">
      <w:pPr>
        <w:spacing w:line="360" w:lineRule="auto"/>
        <w:jc w:val="lowKashida"/>
        <w:rPr>
          <w:rFonts w:asciiTheme="majorBidi" w:hAnsiTheme="majorBidi" w:cstheme="majorBidi"/>
          <w:b/>
          <w:bCs/>
          <w:sz w:val="20"/>
          <w:szCs w:val="20"/>
        </w:rPr>
      </w:pPr>
      <w:r w:rsidRPr="002F4454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table 2</w:t>
      </w:r>
      <w:r w:rsidR="00725613" w:rsidRPr="002F4454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2F4454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2F4454">
        <w:rPr>
          <w:rFonts w:asciiTheme="majorBidi" w:hAnsiTheme="majorBidi" w:cstheme="majorBidi"/>
          <w:sz w:val="20"/>
          <w:szCs w:val="20"/>
        </w:rPr>
        <w:t xml:space="preserve">Datasets included in the </w:t>
      </w:r>
      <w:r w:rsidR="00725613" w:rsidRPr="002F4454">
        <w:rPr>
          <w:rFonts w:asciiTheme="majorBidi" w:hAnsiTheme="majorBidi" w:cstheme="majorBidi"/>
          <w:sz w:val="20"/>
          <w:szCs w:val="20"/>
          <w:lang w:val="en-US"/>
        </w:rPr>
        <w:t>integrated data infrastructure</w:t>
      </w:r>
      <w:r w:rsidRPr="002F4454">
        <w:rPr>
          <w:rFonts w:asciiTheme="majorBidi" w:hAnsiTheme="majorBidi" w:cstheme="majorBidi"/>
          <w:sz w:val="20"/>
          <w:szCs w:val="20"/>
        </w:rPr>
        <w:t xml:space="preserve"> with inclusion dat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427"/>
        <w:gridCol w:w="2815"/>
      </w:tblGrid>
      <w:tr w:rsidR="001920B9" w:rsidRPr="00725613" w14:paraId="4C81B466" w14:textId="77777777" w:rsidTr="002213A5">
        <w:tc>
          <w:tcPr>
            <w:tcW w:w="3477" w:type="pct"/>
          </w:tcPr>
          <w:p w14:paraId="570C963E" w14:textId="77777777" w:rsidR="001920B9" w:rsidRPr="00725613" w:rsidRDefault="001920B9" w:rsidP="002213A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shd w:val="clear" w:color="auto" w:fill="FFFFFF"/>
              </w:rPr>
            </w:pPr>
            <w:r w:rsidRPr="00725613">
              <w:rPr>
                <w:rFonts w:asciiTheme="majorBidi" w:hAnsiTheme="majorBidi" w:cstheme="majorBidi"/>
                <w:b/>
                <w:bCs/>
                <w:sz w:val="16"/>
                <w:szCs w:val="16"/>
                <w:shd w:val="clear" w:color="auto" w:fill="FFFFFF"/>
              </w:rPr>
              <w:t>Dataset</w:t>
            </w:r>
          </w:p>
        </w:tc>
        <w:tc>
          <w:tcPr>
            <w:tcW w:w="1523" w:type="pct"/>
          </w:tcPr>
          <w:p w14:paraId="18ECB8FE" w14:textId="77777777" w:rsidR="001920B9" w:rsidRPr="00725613" w:rsidRDefault="001920B9" w:rsidP="002213A5">
            <w:pPr>
              <w:rPr>
                <w:rFonts w:asciiTheme="majorBidi" w:hAnsiTheme="majorBidi" w:cstheme="majorBidi"/>
                <w:b/>
                <w:bCs/>
                <w:color w:val="0B0C0C"/>
                <w:sz w:val="16"/>
                <w:szCs w:val="16"/>
                <w:shd w:val="clear" w:color="auto" w:fill="FFFFFF"/>
              </w:rPr>
            </w:pPr>
            <w:r w:rsidRPr="00725613">
              <w:rPr>
                <w:rFonts w:asciiTheme="majorBidi" w:hAnsiTheme="majorBidi" w:cstheme="majorBidi"/>
                <w:b/>
                <w:bCs/>
                <w:color w:val="0B0C0C"/>
                <w:sz w:val="16"/>
                <w:szCs w:val="16"/>
                <w:shd w:val="clear" w:color="auto" w:fill="FFFFFF"/>
              </w:rPr>
              <w:t>Availability of data</w:t>
            </w:r>
          </w:p>
        </w:tc>
      </w:tr>
      <w:tr w:rsidR="001920B9" w:rsidRPr="00725613" w14:paraId="32B65910" w14:textId="77777777" w:rsidTr="002213A5">
        <w:tc>
          <w:tcPr>
            <w:tcW w:w="3477" w:type="pct"/>
          </w:tcPr>
          <w:p w14:paraId="26F29BE0" w14:textId="77777777" w:rsidR="001920B9" w:rsidRPr="00725613" w:rsidRDefault="001920B9" w:rsidP="002213A5">
            <w:pPr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_Hlk70940481"/>
            <w:r w:rsidRPr="00725613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Cancer registrations</w:t>
            </w:r>
            <w:bookmarkEnd w:id="0"/>
            <w:r w:rsidRPr="00725613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 xml:space="preserve"> (Cancer Register)</w:t>
            </w:r>
          </w:p>
        </w:tc>
        <w:tc>
          <w:tcPr>
            <w:tcW w:w="1523" w:type="pct"/>
          </w:tcPr>
          <w:p w14:paraId="4452ACA7" w14:textId="77777777" w:rsidR="001920B9" w:rsidRPr="00725613" w:rsidRDefault="001920B9" w:rsidP="002213A5">
            <w:pPr>
              <w:rPr>
                <w:rFonts w:asciiTheme="majorBidi" w:hAnsiTheme="majorBidi" w:cstheme="majorBidi"/>
                <w:color w:val="0B0C0C"/>
                <w:sz w:val="16"/>
                <w:szCs w:val="16"/>
                <w:shd w:val="clear" w:color="auto" w:fill="FFFFFF"/>
              </w:rPr>
            </w:pPr>
            <w:r w:rsidRPr="00725613">
              <w:rPr>
                <w:rFonts w:asciiTheme="majorBidi" w:hAnsiTheme="majorBidi" w:cstheme="majorBidi"/>
                <w:color w:val="0B0C0C"/>
                <w:sz w:val="16"/>
                <w:szCs w:val="16"/>
                <w:shd w:val="clear" w:color="auto" w:fill="FFFFFF"/>
              </w:rPr>
              <w:t>1995 to December 2021</w:t>
            </w:r>
          </w:p>
        </w:tc>
      </w:tr>
      <w:tr w:rsidR="001920B9" w:rsidRPr="00725613" w14:paraId="0B7230D1" w14:textId="77777777" w:rsidTr="002213A5">
        <w:tc>
          <w:tcPr>
            <w:tcW w:w="3477" w:type="pct"/>
          </w:tcPr>
          <w:p w14:paraId="18837EDA" w14:textId="77777777" w:rsidR="001920B9" w:rsidRPr="00725613" w:rsidRDefault="001920B9" w:rsidP="002213A5">
            <w:pPr>
              <w:rPr>
                <w:rFonts w:asciiTheme="majorBidi" w:hAnsiTheme="majorBidi" w:cstheme="majorBidi"/>
                <w:color w:val="0B0C0C"/>
                <w:sz w:val="16"/>
                <w:szCs w:val="16"/>
                <w:shd w:val="clear" w:color="auto" w:fill="FFFFFF"/>
              </w:rPr>
            </w:pPr>
            <w:r w:rsidRPr="00725613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Chronic conditions table (IDI summary table) (</w:t>
            </w:r>
            <w:r w:rsidRPr="00725613">
              <w:rPr>
                <w:rFonts w:asciiTheme="majorBidi" w:hAnsiTheme="majorBidi" w:cstheme="majorBidi"/>
                <w:sz w:val="16"/>
                <w:szCs w:val="16"/>
              </w:rPr>
              <w:t xml:space="preserve">MoH </w:t>
            </w:r>
            <w:proofErr w:type="gramStart"/>
            <w:r w:rsidRPr="00725613">
              <w:rPr>
                <w:rFonts w:asciiTheme="majorBidi" w:hAnsiTheme="majorBidi" w:cstheme="majorBidi"/>
                <w:sz w:val="16"/>
                <w:szCs w:val="16"/>
              </w:rPr>
              <w:t>CC)</w:t>
            </w:r>
            <w:r w:rsidRPr="0072561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523" w:type="pct"/>
          </w:tcPr>
          <w:p w14:paraId="07A621FA" w14:textId="77777777" w:rsidR="001920B9" w:rsidRPr="00725613" w:rsidRDefault="001920B9" w:rsidP="002213A5">
            <w:pPr>
              <w:rPr>
                <w:rFonts w:asciiTheme="majorBidi" w:hAnsiTheme="majorBidi" w:cstheme="majorBidi"/>
                <w:color w:val="0B0C0C"/>
                <w:sz w:val="16"/>
                <w:szCs w:val="16"/>
                <w:shd w:val="clear" w:color="auto" w:fill="FFFFFF"/>
              </w:rPr>
            </w:pPr>
            <w:r w:rsidRPr="00725613">
              <w:rPr>
                <w:rFonts w:asciiTheme="majorBidi" w:hAnsiTheme="majorBidi" w:cstheme="majorBidi"/>
                <w:color w:val="0B0C0C"/>
                <w:sz w:val="16"/>
                <w:szCs w:val="16"/>
                <w:shd w:val="clear" w:color="auto" w:fill="FFFFFF"/>
              </w:rPr>
              <w:t>1985 to December 2017</w:t>
            </w:r>
          </w:p>
        </w:tc>
      </w:tr>
      <w:tr w:rsidR="001920B9" w:rsidRPr="00725613" w14:paraId="549B29D6" w14:textId="77777777" w:rsidTr="002213A5">
        <w:tc>
          <w:tcPr>
            <w:tcW w:w="3477" w:type="pct"/>
          </w:tcPr>
          <w:p w14:paraId="36C76FDC" w14:textId="77777777" w:rsidR="001920B9" w:rsidRPr="00725613" w:rsidRDefault="001920B9" w:rsidP="002213A5">
            <w:pPr>
              <w:rPr>
                <w:rFonts w:asciiTheme="majorBidi" w:hAnsiTheme="majorBidi" w:cstheme="majorBidi"/>
                <w:color w:val="0B0C0C"/>
                <w:sz w:val="16"/>
                <w:szCs w:val="16"/>
                <w:shd w:val="clear" w:color="auto" w:fill="FFFFFF"/>
              </w:rPr>
            </w:pPr>
            <w:r w:rsidRPr="00725613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Hospital discharges public (NMDS)</w:t>
            </w:r>
          </w:p>
        </w:tc>
        <w:tc>
          <w:tcPr>
            <w:tcW w:w="1523" w:type="pct"/>
          </w:tcPr>
          <w:p w14:paraId="1C1B0BAA" w14:textId="77777777" w:rsidR="001920B9" w:rsidRPr="00725613" w:rsidRDefault="001920B9" w:rsidP="002213A5">
            <w:pPr>
              <w:rPr>
                <w:rFonts w:asciiTheme="majorBidi" w:hAnsiTheme="majorBidi" w:cstheme="majorBidi"/>
                <w:color w:val="0B0C0C"/>
                <w:sz w:val="16"/>
                <w:szCs w:val="16"/>
                <w:shd w:val="clear" w:color="auto" w:fill="FFFFFF"/>
              </w:rPr>
            </w:pPr>
            <w:r w:rsidRPr="00725613">
              <w:rPr>
                <w:rFonts w:asciiTheme="majorBidi" w:hAnsiTheme="majorBidi" w:cstheme="majorBidi"/>
                <w:color w:val="0B0C0C"/>
                <w:sz w:val="16"/>
                <w:szCs w:val="16"/>
                <w:shd w:val="clear" w:color="auto" w:fill="FFFFFF"/>
              </w:rPr>
              <w:t>1988 to June 2022</w:t>
            </w:r>
          </w:p>
        </w:tc>
      </w:tr>
      <w:tr w:rsidR="001920B9" w:rsidRPr="00725613" w14:paraId="13ADF249" w14:textId="77777777" w:rsidTr="002213A5">
        <w:tc>
          <w:tcPr>
            <w:tcW w:w="3477" w:type="pct"/>
          </w:tcPr>
          <w:p w14:paraId="5FA0CF9B" w14:textId="77777777" w:rsidR="001920B9" w:rsidRPr="00725613" w:rsidRDefault="001920B9" w:rsidP="002213A5">
            <w:pPr>
              <w:rPr>
                <w:rFonts w:asciiTheme="majorBidi" w:hAnsiTheme="majorBidi" w:cstheme="majorBidi"/>
                <w:color w:val="0B0C0C"/>
                <w:sz w:val="16"/>
                <w:szCs w:val="16"/>
                <w:shd w:val="clear" w:color="auto" w:fill="FFFFFF"/>
              </w:rPr>
            </w:pPr>
            <w:r w:rsidRPr="00725613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Pharmaceutical data</w:t>
            </w:r>
          </w:p>
        </w:tc>
        <w:tc>
          <w:tcPr>
            <w:tcW w:w="1523" w:type="pct"/>
          </w:tcPr>
          <w:p w14:paraId="3749577C" w14:textId="77777777" w:rsidR="001920B9" w:rsidRPr="00725613" w:rsidRDefault="001920B9" w:rsidP="002213A5">
            <w:pPr>
              <w:rPr>
                <w:rFonts w:asciiTheme="majorBidi" w:hAnsiTheme="majorBidi" w:cstheme="majorBidi"/>
                <w:color w:val="0B0C0C"/>
                <w:sz w:val="16"/>
                <w:szCs w:val="16"/>
                <w:shd w:val="clear" w:color="auto" w:fill="FFFFFF"/>
              </w:rPr>
            </w:pPr>
            <w:r w:rsidRPr="00725613">
              <w:rPr>
                <w:rFonts w:asciiTheme="majorBidi" w:hAnsiTheme="majorBidi" w:cstheme="majorBidi"/>
                <w:color w:val="0B0C0C"/>
                <w:sz w:val="16"/>
                <w:szCs w:val="16"/>
                <w:shd w:val="clear" w:color="auto" w:fill="FFFFFF"/>
              </w:rPr>
              <w:t>2005 to December 2022</w:t>
            </w:r>
          </w:p>
        </w:tc>
      </w:tr>
      <w:tr w:rsidR="001920B9" w:rsidRPr="00725613" w14:paraId="6B7F1529" w14:textId="77777777" w:rsidTr="002213A5">
        <w:tc>
          <w:tcPr>
            <w:tcW w:w="3477" w:type="pct"/>
          </w:tcPr>
          <w:p w14:paraId="1334A3E1" w14:textId="77777777" w:rsidR="001920B9" w:rsidRPr="00725613" w:rsidRDefault="001920B9" w:rsidP="002213A5">
            <w:pPr>
              <w:rPr>
                <w:rFonts w:asciiTheme="majorBidi" w:hAnsiTheme="majorBidi" w:cstheme="majorBidi"/>
                <w:color w:val="0B0C0C"/>
                <w:sz w:val="16"/>
                <w:szCs w:val="16"/>
                <w:shd w:val="clear" w:color="auto" w:fill="FFFFFF"/>
              </w:rPr>
            </w:pPr>
            <w:r w:rsidRPr="00725613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Mental health contacts (PRIMHD)</w:t>
            </w:r>
          </w:p>
        </w:tc>
        <w:tc>
          <w:tcPr>
            <w:tcW w:w="1523" w:type="pct"/>
          </w:tcPr>
          <w:p w14:paraId="657F9B8B" w14:textId="77777777" w:rsidR="001920B9" w:rsidRPr="00725613" w:rsidRDefault="001920B9" w:rsidP="002213A5">
            <w:pPr>
              <w:rPr>
                <w:rFonts w:asciiTheme="majorBidi" w:hAnsiTheme="majorBidi" w:cstheme="majorBidi"/>
                <w:color w:val="0B0C0C"/>
                <w:sz w:val="16"/>
                <w:szCs w:val="16"/>
                <w:shd w:val="clear" w:color="auto" w:fill="FFFFFF"/>
              </w:rPr>
            </w:pPr>
            <w:r w:rsidRPr="00725613">
              <w:rPr>
                <w:rFonts w:asciiTheme="majorBidi" w:hAnsiTheme="majorBidi" w:cstheme="majorBidi"/>
                <w:color w:val="0B0C0C"/>
                <w:sz w:val="16"/>
                <w:szCs w:val="16"/>
                <w:shd w:val="clear" w:color="auto" w:fill="FFFFFF"/>
              </w:rPr>
              <w:t>2008 to June 2022</w:t>
            </w:r>
          </w:p>
        </w:tc>
      </w:tr>
      <w:tr w:rsidR="001920B9" w:rsidRPr="00725613" w14:paraId="1440FEC3" w14:textId="77777777" w:rsidTr="002213A5">
        <w:tc>
          <w:tcPr>
            <w:tcW w:w="3477" w:type="pct"/>
          </w:tcPr>
          <w:p w14:paraId="055BB4CB" w14:textId="77777777" w:rsidR="001920B9" w:rsidRPr="00725613" w:rsidRDefault="001920B9" w:rsidP="002213A5">
            <w:pPr>
              <w:rPr>
                <w:rFonts w:asciiTheme="majorBidi" w:hAnsiTheme="majorBidi" w:cstheme="majorBidi"/>
                <w:color w:val="0B0C0C"/>
                <w:sz w:val="16"/>
                <w:szCs w:val="16"/>
                <w:shd w:val="clear" w:color="auto" w:fill="FFFFFF"/>
              </w:rPr>
            </w:pPr>
            <w:r w:rsidRPr="00725613">
              <w:rPr>
                <w:rFonts w:asciiTheme="majorBidi" w:hAnsiTheme="majorBidi" w:cstheme="majorBidi"/>
                <w:sz w:val="16"/>
                <w:szCs w:val="16"/>
              </w:rPr>
              <w:t>Outpatient visits and short hospital stays (NNPAC)</w:t>
            </w:r>
          </w:p>
        </w:tc>
        <w:tc>
          <w:tcPr>
            <w:tcW w:w="1523" w:type="pct"/>
          </w:tcPr>
          <w:p w14:paraId="2A337CA1" w14:textId="77777777" w:rsidR="001920B9" w:rsidRPr="00725613" w:rsidRDefault="001920B9" w:rsidP="002213A5">
            <w:pPr>
              <w:rPr>
                <w:rFonts w:asciiTheme="majorBidi" w:hAnsiTheme="majorBidi" w:cstheme="majorBidi"/>
                <w:color w:val="0B0C0C"/>
                <w:sz w:val="16"/>
                <w:szCs w:val="16"/>
                <w:shd w:val="clear" w:color="auto" w:fill="FFFFFF"/>
              </w:rPr>
            </w:pPr>
            <w:r w:rsidRPr="00725613">
              <w:rPr>
                <w:rFonts w:asciiTheme="majorBidi" w:hAnsiTheme="majorBidi" w:cstheme="majorBidi"/>
                <w:color w:val="0B0C0C"/>
                <w:sz w:val="16"/>
                <w:szCs w:val="16"/>
                <w:shd w:val="clear" w:color="auto" w:fill="FFFFFF"/>
              </w:rPr>
              <w:t>2007 to June 2022</w:t>
            </w:r>
          </w:p>
        </w:tc>
      </w:tr>
      <w:tr w:rsidR="001920B9" w:rsidRPr="00725613" w14:paraId="628456C2" w14:textId="77777777" w:rsidTr="002213A5">
        <w:tc>
          <w:tcPr>
            <w:tcW w:w="3477" w:type="pct"/>
          </w:tcPr>
          <w:p w14:paraId="1C7A4340" w14:textId="77777777" w:rsidR="001920B9" w:rsidRPr="00725613" w:rsidRDefault="001920B9" w:rsidP="002213A5">
            <w:pPr>
              <w:rPr>
                <w:rFonts w:asciiTheme="majorBidi" w:eastAsia="Times New Roman" w:hAnsiTheme="majorBidi" w:cstheme="majorBidi"/>
                <w:color w:val="0B0C0C"/>
                <w:sz w:val="16"/>
                <w:szCs w:val="16"/>
                <w:lang w:eastAsia="en-NZ"/>
              </w:rPr>
            </w:pPr>
            <w:r w:rsidRPr="00725613">
              <w:rPr>
                <w:rFonts w:asciiTheme="majorBidi" w:hAnsiTheme="majorBidi" w:cstheme="majorBidi"/>
                <w:color w:val="0B0C0C"/>
                <w:sz w:val="16"/>
                <w:szCs w:val="16"/>
                <w:shd w:val="clear" w:color="auto" w:fill="FFFFFF"/>
              </w:rPr>
              <w:t>Laboratory claims</w:t>
            </w:r>
          </w:p>
        </w:tc>
        <w:tc>
          <w:tcPr>
            <w:tcW w:w="1523" w:type="pct"/>
          </w:tcPr>
          <w:p w14:paraId="1972C1DF" w14:textId="77777777" w:rsidR="001920B9" w:rsidRPr="00725613" w:rsidRDefault="001920B9" w:rsidP="002213A5">
            <w:pPr>
              <w:rPr>
                <w:rFonts w:asciiTheme="majorBidi" w:hAnsiTheme="majorBidi" w:cstheme="majorBidi"/>
                <w:color w:val="0B0C0C"/>
                <w:sz w:val="16"/>
                <w:szCs w:val="16"/>
                <w:shd w:val="clear" w:color="auto" w:fill="FFFFFF"/>
              </w:rPr>
            </w:pPr>
            <w:r w:rsidRPr="00725613">
              <w:rPr>
                <w:rFonts w:asciiTheme="majorBidi" w:hAnsiTheme="majorBidi" w:cstheme="majorBidi"/>
                <w:color w:val="0B0C0C"/>
                <w:sz w:val="16"/>
                <w:szCs w:val="16"/>
                <w:shd w:val="clear" w:color="auto" w:fill="FFFFFF"/>
              </w:rPr>
              <w:t>2003 to December 2020</w:t>
            </w:r>
          </w:p>
        </w:tc>
      </w:tr>
    </w:tbl>
    <w:p w14:paraId="0A014D03" w14:textId="77777777" w:rsidR="001920B9" w:rsidRPr="00725613" w:rsidRDefault="001920B9" w:rsidP="001920B9">
      <w:pPr>
        <w:spacing w:line="360" w:lineRule="auto"/>
        <w:jc w:val="lowKashida"/>
        <w:rPr>
          <w:rFonts w:asciiTheme="majorBidi" w:hAnsiTheme="majorBidi" w:cstheme="majorBidi"/>
          <w:b/>
          <w:bCs/>
          <w:sz w:val="20"/>
          <w:szCs w:val="20"/>
        </w:rPr>
      </w:pPr>
    </w:p>
    <w:p w14:paraId="7F0F66C8" w14:textId="77777777" w:rsidR="002E5A9D" w:rsidRPr="00725613" w:rsidRDefault="002E5A9D">
      <w:pPr>
        <w:rPr>
          <w:rFonts w:asciiTheme="majorBidi" w:hAnsiTheme="majorBidi" w:cstheme="majorBidi"/>
        </w:rPr>
      </w:pPr>
    </w:p>
    <w:sectPr w:rsidR="002E5A9D" w:rsidRPr="00725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5AA2"/>
    <w:rsid w:val="00027249"/>
    <w:rsid w:val="00035D3C"/>
    <w:rsid w:val="00036CB8"/>
    <w:rsid w:val="0004325E"/>
    <w:rsid w:val="00053058"/>
    <w:rsid w:val="000542C4"/>
    <w:rsid w:val="000552FE"/>
    <w:rsid w:val="00055FCD"/>
    <w:rsid w:val="00066EEC"/>
    <w:rsid w:val="00077626"/>
    <w:rsid w:val="00080EDC"/>
    <w:rsid w:val="0009036E"/>
    <w:rsid w:val="00091738"/>
    <w:rsid w:val="000955E2"/>
    <w:rsid w:val="000A595C"/>
    <w:rsid w:val="000A6DBB"/>
    <w:rsid w:val="000C18A9"/>
    <w:rsid w:val="000C6130"/>
    <w:rsid w:val="000D6EF8"/>
    <w:rsid w:val="000F1897"/>
    <w:rsid w:val="000F5029"/>
    <w:rsid w:val="000F6C66"/>
    <w:rsid w:val="0010676E"/>
    <w:rsid w:val="0011281C"/>
    <w:rsid w:val="00117631"/>
    <w:rsid w:val="00117F43"/>
    <w:rsid w:val="00120852"/>
    <w:rsid w:val="00127236"/>
    <w:rsid w:val="001325BB"/>
    <w:rsid w:val="001404EC"/>
    <w:rsid w:val="0014194D"/>
    <w:rsid w:val="00147EF1"/>
    <w:rsid w:val="00151683"/>
    <w:rsid w:val="00155363"/>
    <w:rsid w:val="0015645D"/>
    <w:rsid w:val="001655D2"/>
    <w:rsid w:val="00173297"/>
    <w:rsid w:val="00177692"/>
    <w:rsid w:val="001808BD"/>
    <w:rsid w:val="00186BFE"/>
    <w:rsid w:val="001920B9"/>
    <w:rsid w:val="00194A99"/>
    <w:rsid w:val="001A0CB5"/>
    <w:rsid w:val="001A4F3A"/>
    <w:rsid w:val="001B5CC1"/>
    <w:rsid w:val="001D0CCD"/>
    <w:rsid w:val="001D1F6B"/>
    <w:rsid w:val="001D6DE0"/>
    <w:rsid w:val="00222FEB"/>
    <w:rsid w:val="00226048"/>
    <w:rsid w:val="00235E69"/>
    <w:rsid w:val="00236FCB"/>
    <w:rsid w:val="00241DDC"/>
    <w:rsid w:val="002462FE"/>
    <w:rsid w:val="00265372"/>
    <w:rsid w:val="00272C92"/>
    <w:rsid w:val="00274D9B"/>
    <w:rsid w:val="00283DCF"/>
    <w:rsid w:val="00294D54"/>
    <w:rsid w:val="002A76C9"/>
    <w:rsid w:val="002B076E"/>
    <w:rsid w:val="002C1899"/>
    <w:rsid w:val="002C21A7"/>
    <w:rsid w:val="002C2F6B"/>
    <w:rsid w:val="002C38E4"/>
    <w:rsid w:val="002C4A97"/>
    <w:rsid w:val="002D6457"/>
    <w:rsid w:val="002D68C5"/>
    <w:rsid w:val="002D6CFF"/>
    <w:rsid w:val="002D73AF"/>
    <w:rsid w:val="002E5A9D"/>
    <w:rsid w:val="002E5F5B"/>
    <w:rsid w:val="002E7DC4"/>
    <w:rsid w:val="002F4454"/>
    <w:rsid w:val="002F5FFD"/>
    <w:rsid w:val="003012A8"/>
    <w:rsid w:val="00303163"/>
    <w:rsid w:val="0032089A"/>
    <w:rsid w:val="003271F0"/>
    <w:rsid w:val="00352409"/>
    <w:rsid w:val="00362B9A"/>
    <w:rsid w:val="00370A43"/>
    <w:rsid w:val="0037332F"/>
    <w:rsid w:val="00374945"/>
    <w:rsid w:val="00380DB3"/>
    <w:rsid w:val="00387ECB"/>
    <w:rsid w:val="003B6EA3"/>
    <w:rsid w:val="003F376E"/>
    <w:rsid w:val="003F3DC7"/>
    <w:rsid w:val="004048C0"/>
    <w:rsid w:val="00407E54"/>
    <w:rsid w:val="00411707"/>
    <w:rsid w:val="00412F2B"/>
    <w:rsid w:val="00416427"/>
    <w:rsid w:val="0043510E"/>
    <w:rsid w:val="00442267"/>
    <w:rsid w:val="0045109C"/>
    <w:rsid w:val="00452D28"/>
    <w:rsid w:val="00463D08"/>
    <w:rsid w:val="004808B9"/>
    <w:rsid w:val="00490855"/>
    <w:rsid w:val="00497E41"/>
    <w:rsid w:val="004A552B"/>
    <w:rsid w:val="004B4FCF"/>
    <w:rsid w:val="004C011C"/>
    <w:rsid w:val="004C0FF4"/>
    <w:rsid w:val="004C3181"/>
    <w:rsid w:val="004C5770"/>
    <w:rsid w:val="004D5765"/>
    <w:rsid w:val="004F3440"/>
    <w:rsid w:val="00500A0A"/>
    <w:rsid w:val="0050149E"/>
    <w:rsid w:val="00505089"/>
    <w:rsid w:val="005179F4"/>
    <w:rsid w:val="00521B70"/>
    <w:rsid w:val="005227D4"/>
    <w:rsid w:val="00523928"/>
    <w:rsid w:val="00524625"/>
    <w:rsid w:val="00525F5E"/>
    <w:rsid w:val="005521BA"/>
    <w:rsid w:val="0055253B"/>
    <w:rsid w:val="0055269D"/>
    <w:rsid w:val="00552E4E"/>
    <w:rsid w:val="005547E7"/>
    <w:rsid w:val="005552BA"/>
    <w:rsid w:val="0055579E"/>
    <w:rsid w:val="00555AA2"/>
    <w:rsid w:val="005600FB"/>
    <w:rsid w:val="00591A0B"/>
    <w:rsid w:val="0059550B"/>
    <w:rsid w:val="00596A1A"/>
    <w:rsid w:val="005A5A3A"/>
    <w:rsid w:val="005B2B79"/>
    <w:rsid w:val="005B5DA5"/>
    <w:rsid w:val="005C5FD8"/>
    <w:rsid w:val="005E0726"/>
    <w:rsid w:val="005E205B"/>
    <w:rsid w:val="005E4040"/>
    <w:rsid w:val="005E7ACF"/>
    <w:rsid w:val="00606576"/>
    <w:rsid w:val="006168CA"/>
    <w:rsid w:val="0062036B"/>
    <w:rsid w:val="0062459B"/>
    <w:rsid w:val="00626568"/>
    <w:rsid w:val="006321E4"/>
    <w:rsid w:val="006326E0"/>
    <w:rsid w:val="00636755"/>
    <w:rsid w:val="006369EF"/>
    <w:rsid w:val="00643E62"/>
    <w:rsid w:val="00647C75"/>
    <w:rsid w:val="00660C83"/>
    <w:rsid w:val="00664B8C"/>
    <w:rsid w:val="00671A06"/>
    <w:rsid w:val="006767F0"/>
    <w:rsid w:val="00683444"/>
    <w:rsid w:val="00694F8D"/>
    <w:rsid w:val="00696057"/>
    <w:rsid w:val="006A174B"/>
    <w:rsid w:val="006A2FF0"/>
    <w:rsid w:val="006A3467"/>
    <w:rsid w:val="006B0A99"/>
    <w:rsid w:val="006B63A1"/>
    <w:rsid w:val="006B7AFB"/>
    <w:rsid w:val="006C1811"/>
    <w:rsid w:val="006D1D45"/>
    <w:rsid w:val="006D6FF5"/>
    <w:rsid w:val="006D7F2F"/>
    <w:rsid w:val="006E13CA"/>
    <w:rsid w:val="006F0782"/>
    <w:rsid w:val="006F49E2"/>
    <w:rsid w:val="007001B9"/>
    <w:rsid w:val="00725613"/>
    <w:rsid w:val="007317B1"/>
    <w:rsid w:val="00750B17"/>
    <w:rsid w:val="007519F0"/>
    <w:rsid w:val="00754A69"/>
    <w:rsid w:val="00763E1F"/>
    <w:rsid w:val="007653EA"/>
    <w:rsid w:val="00772F7A"/>
    <w:rsid w:val="007761CC"/>
    <w:rsid w:val="00780FA0"/>
    <w:rsid w:val="00786837"/>
    <w:rsid w:val="00786F9A"/>
    <w:rsid w:val="00790875"/>
    <w:rsid w:val="00791D3B"/>
    <w:rsid w:val="007B336B"/>
    <w:rsid w:val="007B6C24"/>
    <w:rsid w:val="007C0C99"/>
    <w:rsid w:val="007E65C7"/>
    <w:rsid w:val="007F6CAA"/>
    <w:rsid w:val="007F7DB7"/>
    <w:rsid w:val="008154AF"/>
    <w:rsid w:val="00823B54"/>
    <w:rsid w:val="008313CF"/>
    <w:rsid w:val="0084406B"/>
    <w:rsid w:val="0084415E"/>
    <w:rsid w:val="00845E37"/>
    <w:rsid w:val="008519F8"/>
    <w:rsid w:val="00851D88"/>
    <w:rsid w:val="00853E21"/>
    <w:rsid w:val="00860FF5"/>
    <w:rsid w:val="00865E5C"/>
    <w:rsid w:val="008749B4"/>
    <w:rsid w:val="00881518"/>
    <w:rsid w:val="00883BAC"/>
    <w:rsid w:val="0088722E"/>
    <w:rsid w:val="008919A7"/>
    <w:rsid w:val="008A1754"/>
    <w:rsid w:val="008A1C90"/>
    <w:rsid w:val="008A7758"/>
    <w:rsid w:val="008B0261"/>
    <w:rsid w:val="008B7435"/>
    <w:rsid w:val="008C3BCB"/>
    <w:rsid w:val="008C7EA8"/>
    <w:rsid w:val="00906D2C"/>
    <w:rsid w:val="00922C6B"/>
    <w:rsid w:val="0093469F"/>
    <w:rsid w:val="009368C6"/>
    <w:rsid w:val="00943DF1"/>
    <w:rsid w:val="009475AD"/>
    <w:rsid w:val="009563BB"/>
    <w:rsid w:val="009577DA"/>
    <w:rsid w:val="00961E9D"/>
    <w:rsid w:val="0096258C"/>
    <w:rsid w:val="009858BB"/>
    <w:rsid w:val="0098657C"/>
    <w:rsid w:val="00991131"/>
    <w:rsid w:val="00996051"/>
    <w:rsid w:val="0099709A"/>
    <w:rsid w:val="009A329A"/>
    <w:rsid w:val="009A4787"/>
    <w:rsid w:val="009A70E0"/>
    <w:rsid w:val="009A7DD1"/>
    <w:rsid w:val="009B5129"/>
    <w:rsid w:val="009B7C70"/>
    <w:rsid w:val="009C13CD"/>
    <w:rsid w:val="009C3FCD"/>
    <w:rsid w:val="009C7FA9"/>
    <w:rsid w:val="009E002B"/>
    <w:rsid w:val="009E0506"/>
    <w:rsid w:val="009E06EF"/>
    <w:rsid w:val="009E72AF"/>
    <w:rsid w:val="009F051F"/>
    <w:rsid w:val="009F0FDD"/>
    <w:rsid w:val="009F34A6"/>
    <w:rsid w:val="00A0130F"/>
    <w:rsid w:val="00A01369"/>
    <w:rsid w:val="00A01E14"/>
    <w:rsid w:val="00A07491"/>
    <w:rsid w:val="00A10F6A"/>
    <w:rsid w:val="00A14A56"/>
    <w:rsid w:val="00A227BD"/>
    <w:rsid w:val="00A25E8D"/>
    <w:rsid w:val="00A362EF"/>
    <w:rsid w:val="00A547E2"/>
    <w:rsid w:val="00A5503D"/>
    <w:rsid w:val="00A62817"/>
    <w:rsid w:val="00A65EDC"/>
    <w:rsid w:val="00A7340A"/>
    <w:rsid w:val="00A75099"/>
    <w:rsid w:val="00A8570E"/>
    <w:rsid w:val="00A90613"/>
    <w:rsid w:val="00A961F5"/>
    <w:rsid w:val="00AA4926"/>
    <w:rsid w:val="00AA4D9B"/>
    <w:rsid w:val="00AB2539"/>
    <w:rsid w:val="00AB2B48"/>
    <w:rsid w:val="00AB4A54"/>
    <w:rsid w:val="00AC0EE8"/>
    <w:rsid w:val="00AC5E16"/>
    <w:rsid w:val="00AD0E1D"/>
    <w:rsid w:val="00AE765C"/>
    <w:rsid w:val="00B0069B"/>
    <w:rsid w:val="00B06400"/>
    <w:rsid w:val="00B07632"/>
    <w:rsid w:val="00B1239E"/>
    <w:rsid w:val="00B13376"/>
    <w:rsid w:val="00B2383C"/>
    <w:rsid w:val="00B42C8B"/>
    <w:rsid w:val="00B50851"/>
    <w:rsid w:val="00B703C4"/>
    <w:rsid w:val="00B704B2"/>
    <w:rsid w:val="00B7266E"/>
    <w:rsid w:val="00B76BF7"/>
    <w:rsid w:val="00B8588B"/>
    <w:rsid w:val="00B91B91"/>
    <w:rsid w:val="00B94A1E"/>
    <w:rsid w:val="00B97940"/>
    <w:rsid w:val="00BB4EB1"/>
    <w:rsid w:val="00BC39E0"/>
    <w:rsid w:val="00BD3EB6"/>
    <w:rsid w:val="00BE3802"/>
    <w:rsid w:val="00BE4688"/>
    <w:rsid w:val="00BF7D7A"/>
    <w:rsid w:val="00C068DD"/>
    <w:rsid w:val="00C10154"/>
    <w:rsid w:val="00C21B96"/>
    <w:rsid w:val="00C306BF"/>
    <w:rsid w:val="00C43306"/>
    <w:rsid w:val="00C553EB"/>
    <w:rsid w:val="00C567AD"/>
    <w:rsid w:val="00C6063C"/>
    <w:rsid w:val="00C6466F"/>
    <w:rsid w:val="00C66014"/>
    <w:rsid w:val="00C66D56"/>
    <w:rsid w:val="00C71CA9"/>
    <w:rsid w:val="00C77157"/>
    <w:rsid w:val="00C80D44"/>
    <w:rsid w:val="00C83985"/>
    <w:rsid w:val="00C83B68"/>
    <w:rsid w:val="00C90800"/>
    <w:rsid w:val="00CA1FC3"/>
    <w:rsid w:val="00CA33E4"/>
    <w:rsid w:val="00CB5F13"/>
    <w:rsid w:val="00CB77C6"/>
    <w:rsid w:val="00CC6276"/>
    <w:rsid w:val="00CC6515"/>
    <w:rsid w:val="00CD1104"/>
    <w:rsid w:val="00CE0032"/>
    <w:rsid w:val="00CF07CA"/>
    <w:rsid w:val="00CF3D0E"/>
    <w:rsid w:val="00D000B3"/>
    <w:rsid w:val="00D04DCF"/>
    <w:rsid w:val="00D17501"/>
    <w:rsid w:val="00D30BB1"/>
    <w:rsid w:val="00D4258D"/>
    <w:rsid w:val="00D54142"/>
    <w:rsid w:val="00D623BE"/>
    <w:rsid w:val="00D770B7"/>
    <w:rsid w:val="00D96F04"/>
    <w:rsid w:val="00D9710A"/>
    <w:rsid w:val="00DA2DC6"/>
    <w:rsid w:val="00DA4005"/>
    <w:rsid w:val="00DB106C"/>
    <w:rsid w:val="00DB5CB1"/>
    <w:rsid w:val="00DD3B62"/>
    <w:rsid w:val="00DF0221"/>
    <w:rsid w:val="00DF0949"/>
    <w:rsid w:val="00DF237D"/>
    <w:rsid w:val="00DF4B15"/>
    <w:rsid w:val="00DF60F6"/>
    <w:rsid w:val="00E01058"/>
    <w:rsid w:val="00E05742"/>
    <w:rsid w:val="00E238B3"/>
    <w:rsid w:val="00E308AF"/>
    <w:rsid w:val="00E35CF6"/>
    <w:rsid w:val="00E35D1A"/>
    <w:rsid w:val="00E523EF"/>
    <w:rsid w:val="00E55A43"/>
    <w:rsid w:val="00E6487F"/>
    <w:rsid w:val="00E65AA5"/>
    <w:rsid w:val="00E71903"/>
    <w:rsid w:val="00E71A35"/>
    <w:rsid w:val="00E72658"/>
    <w:rsid w:val="00E72D36"/>
    <w:rsid w:val="00E73717"/>
    <w:rsid w:val="00E77660"/>
    <w:rsid w:val="00E91C33"/>
    <w:rsid w:val="00E93CB5"/>
    <w:rsid w:val="00E949CD"/>
    <w:rsid w:val="00EA24B8"/>
    <w:rsid w:val="00EB6A68"/>
    <w:rsid w:val="00EC2F70"/>
    <w:rsid w:val="00EC3D54"/>
    <w:rsid w:val="00EC584C"/>
    <w:rsid w:val="00EE1140"/>
    <w:rsid w:val="00EE785C"/>
    <w:rsid w:val="00EF4783"/>
    <w:rsid w:val="00F03D5C"/>
    <w:rsid w:val="00F053EE"/>
    <w:rsid w:val="00F2049B"/>
    <w:rsid w:val="00F21E03"/>
    <w:rsid w:val="00F2503D"/>
    <w:rsid w:val="00F33055"/>
    <w:rsid w:val="00F527D1"/>
    <w:rsid w:val="00F65E93"/>
    <w:rsid w:val="00F70639"/>
    <w:rsid w:val="00F93F71"/>
    <w:rsid w:val="00F9504A"/>
    <w:rsid w:val="00FA05ED"/>
    <w:rsid w:val="00FA161B"/>
    <w:rsid w:val="00FA3D77"/>
    <w:rsid w:val="00FA7E98"/>
    <w:rsid w:val="00FB7289"/>
    <w:rsid w:val="00FD1C22"/>
    <w:rsid w:val="00FD76B5"/>
    <w:rsid w:val="00FE3B0F"/>
    <w:rsid w:val="00FF1BFF"/>
    <w:rsid w:val="00FF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F3A6E"/>
  <w15:chartTrackingRefBased/>
  <w15:docId w15:val="{164DDFC0-D5DD-445C-B2DE-710D016AD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A9D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A9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Shahbaz</dc:creator>
  <cp:keywords/>
  <dc:description/>
  <cp:lastModifiedBy>Mohammad Shahbaz</cp:lastModifiedBy>
  <cp:revision>6</cp:revision>
  <dcterms:created xsi:type="dcterms:W3CDTF">2023-10-25T04:04:00Z</dcterms:created>
  <dcterms:modified xsi:type="dcterms:W3CDTF">2023-11-04T22:22:00Z</dcterms:modified>
</cp:coreProperties>
</file>